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4CD352" w14:textId="5608EF74" w:rsidR="00C91D5A" w:rsidRPr="0041760A" w:rsidRDefault="00185FB5">
      <w:pPr>
        <w:spacing w:before="0" w:line="240" w:lineRule="auto"/>
        <w:rPr>
          <w:rFonts w:ascii="Arial" w:eastAsiaTheme="minorHAnsi" w:hAnsi="Arial" w:cs="Arial"/>
          <w:color w:val="auto"/>
          <w:sz w:val="22"/>
          <w:szCs w:val="22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Fonts w:ascii="Arial" w:eastAsiaTheme="minorHAnsi" w:hAnsi="Arial" w:cs="Arial"/>
          <w:color w:val="auto"/>
          <w:sz w:val="22"/>
          <w:szCs w:val="22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</w:rPr>
        <w:t xml:space="preserve">Supplement 1: </w:t>
      </w:r>
      <w:r w:rsidR="00CB1D8F" w:rsidRPr="0041760A">
        <w:rPr>
          <w:rFonts w:ascii="Arial" w:eastAsiaTheme="minorHAnsi" w:hAnsi="Arial" w:cs="Arial"/>
          <w:color w:val="auto"/>
          <w:sz w:val="22"/>
          <w:szCs w:val="22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</w:rPr>
        <w:t>Content Adherence therapy</w:t>
      </w:r>
    </w:p>
    <w:tbl>
      <w:tblPr>
        <w:tblStyle w:val="TableNormal"/>
        <w:tblW w:w="1456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425"/>
        <w:gridCol w:w="10140"/>
      </w:tblGrid>
      <w:tr w:rsidR="00C91D5A" w:rsidRPr="0041760A" w14:paraId="10553F2A" w14:textId="77777777" w:rsidTr="009824E5">
        <w:trPr>
          <w:trHeight w:val="1681"/>
        </w:trPr>
        <w:tc>
          <w:tcPr>
            <w:tcW w:w="1456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66C03" w14:textId="39D71C42" w:rsidR="00C91D5A" w:rsidRPr="0041760A" w:rsidRDefault="00CB1D8F" w:rsidP="00EF3E73">
            <w:pPr>
              <w:pStyle w:val="Tabellenstil2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0) </w:t>
            </w:r>
            <w:r w:rsidR="00C91D5A"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Adherence Assesment </w:t>
            </w:r>
            <w:r w:rsidR="00EF3E73"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br/>
            </w:r>
            <w:r w:rsidR="00C91D5A"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n individual-centered approach to evaluating adherence to prescribed medical treatment plans using a structured self-report, including</w:t>
            </w:r>
            <w:r w:rsidR="00EF3E73"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:</w:t>
            </w:r>
          </w:p>
          <w:p w14:paraId="67AA9165" w14:textId="77777777" w:rsidR="00C91D5A" w:rsidRPr="0041760A" w:rsidRDefault="00C91D5A" w:rsidP="00EF3E73">
            <w:pPr>
              <w:numPr>
                <w:ilvl w:val="0"/>
                <w:numId w:val="1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40" w:lineRule="auto"/>
              <w:ind w:left="357" w:hanging="357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Practical considerations</w:t>
            </w:r>
          </w:p>
          <w:p w14:paraId="1598B586" w14:textId="77777777" w:rsidR="00C91D5A" w:rsidRPr="0041760A" w:rsidRDefault="00C91D5A" w:rsidP="009824E5">
            <w:pPr>
              <w:numPr>
                <w:ilvl w:val="0"/>
                <w:numId w:val="1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Side effects, problems, and concerns</w:t>
            </w:r>
          </w:p>
          <w:p w14:paraId="1E788363" w14:textId="77777777" w:rsidR="00C91D5A" w:rsidRPr="0041760A" w:rsidRDefault="00C91D5A" w:rsidP="009824E5">
            <w:pPr>
              <w:numPr>
                <w:ilvl w:val="0"/>
                <w:numId w:val="1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00" w:beforeAutospacing="1" w:after="100" w:afterAutospacing="1" w:line="240" w:lineRule="auto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ndividual importance, beliefs, priorities, self-confidence, and satisfaction</w:t>
            </w:r>
          </w:p>
        </w:tc>
      </w:tr>
      <w:tr w:rsidR="00C91D5A" w:rsidRPr="0041760A" w14:paraId="7A8A98F0" w14:textId="77777777" w:rsidTr="00EF3E73">
        <w:trPr>
          <w:trHeight w:val="336"/>
        </w:trPr>
        <w:tc>
          <w:tcPr>
            <w:tcW w:w="1456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309C6" w14:textId="7BCB80AA" w:rsidR="00C91D5A" w:rsidRPr="0041760A" w:rsidRDefault="00CB1D8F" w:rsidP="00CB1D8F">
            <w:pPr>
              <w:pStyle w:val="Tabellenstil2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Five key elements of adherence:</w:t>
            </w:r>
          </w:p>
        </w:tc>
      </w:tr>
      <w:tr w:rsidR="00C91D5A" w:rsidRPr="0041760A" w14:paraId="173E0D03" w14:textId="77777777" w:rsidTr="00702D52">
        <w:trPr>
          <w:trHeight w:val="1047"/>
        </w:trPr>
        <w:tc>
          <w:tcPr>
            <w:tcW w:w="4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A2F3E" w14:textId="77777777" w:rsidR="00C91D5A" w:rsidRPr="0041760A" w:rsidRDefault="00C91D5A" w:rsidP="009824E5">
            <w:pPr>
              <w:pStyle w:val="Tabellenstil2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1) Problem Solving </w:t>
            </w:r>
          </w:p>
          <w:p w14:paraId="31932156" w14:textId="77777777" w:rsidR="00C91D5A" w:rsidRPr="0041760A" w:rsidRDefault="00C91D5A" w:rsidP="009824E5">
            <w:pPr>
              <w:pStyle w:val="Tabellenstil2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7472A27A" w14:textId="77777777" w:rsidR="00C91D5A" w:rsidRPr="0041760A" w:rsidRDefault="00C91D5A" w:rsidP="009824E5">
            <w:pPr>
              <w:pStyle w:val="Tabellenstil2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01209" w14:textId="77777777" w:rsidR="00C91D5A" w:rsidRPr="0041760A" w:rsidRDefault="00702D52" w:rsidP="009824E5">
            <w:pPr>
              <w:pStyle w:val="Listenabsatz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Problem-Identification, discussing </w:t>
            </w:r>
            <w:r w:rsidR="00C91D5A"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significant or potentially serious </w:t>
            </w: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issues</w:t>
            </w:r>
          </w:p>
          <w:p w14:paraId="0550DCE2" w14:textId="77777777" w:rsidR="00C91D5A" w:rsidRPr="0041760A" w:rsidRDefault="00C91D5A" w:rsidP="009824E5">
            <w:pPr>
              <w:pStyle w:val="Listenabsatz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Goal-setting</w:t>
            </w:r>
          </w:p>
          <w:p w14:paraId="0A367617" w14:textId="77777777" w:rsidR="00C91D5A" w:rsidRPr="0041760A" w:rsidRDefault="00C91D5A" w:rsidP="009824E5">
            <w:pPr>
              <w:pStyle w:val="Listenabsatz"/>
              <w:numPr>
                <w:ilvl w:val="0"/>
                <w:numId w:val="1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valuation of potential solutions</w:t>
            </w:r>
          </w:p>
          <w:p w14:paraId="665CF55E" w14:textId="77777777" w:rsidR="00C91D5A" w:rsidRPr="0041760A" w:rsidRDefault="00C91D5A" w:rsidP="009824E5">
            <w:pPr>
              <w:pStyle w:val="Tabellenstil2"/>
              <w:numPr>
                <w:ilvl w:val="0"/>
                <w:numId w:val="12"/>
              </w:numPr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Creating an action plan </w:t>
            </w:r>
          </w:p>
        </w:tc>
      </w:tr>
      <w:tr w:rsidR="00C91D5A" w:rsidRPr="0041760A" w14:paraId="7A10104A" w14:textId="77777777" w:rsidTr="00702D52">
        <w:trPr>
          <w:trHeight w:val="721"/>
        </w:trPr>
        <w:tc>
          <w:tcPr>
            <w:tcW w:w="4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5FB37" w14:textId="77777777" w:rsidR="00C91D5A" w:rsidRPr="0041760A" w:rsidRDefault="00C91D5A" w:rsidP="009824E5">
            <w:pPr>
              <w:pStyle w:val="Tabellenstil2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2) Looking back </w:t>
            </w:r>
          </w:p>
          <w:p w14:paraId="29033FA1" w14:textId="77777777" w:rsidR="00C91D5A" w:rsidRPr="0041760A" w:rsidRDefault="00C91D5A" w:rsidP="009824E5">
            <w:pPr>
              <w:pStyle w:val="Tabellenstil2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  <w:p w14:paraId="7CACC45F" w14:textId="77777777" w:rsidR="00C91D5A" w:rsidRPr="0041760A" w:rsidRDefault="00C91D5A" w:rsidP="009824E5">
            <w:pPr>
              <w:pStyle w:val="Tabellenstil2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67C42" w14:textId="77777777" w:rsidR="00C91D5A" w:rsidRPr="0041760A" w:rsidRDefault="00C91D5A" w:rsidP="009824E5">
            <w:pPr>
              <w:pStyle w:val="Listenabsatz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xploring previous treatment experiences through a detailed review of medical history on a timeline</w:t>
            </w:r>
          </w:p>
          <w:p w14:paraId="2D099A50" w14:textId="77777777" w:rsidR="00C91D5A" w:rsidRPr="0041760A" w:rsidRDefault="00C91D5A" w:rsidP="009824E5">
            <w:pPr>
              <w:pStyle w:val="Listenabsatz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Marking significant illness phases, life events, social and therapeutic support</w:t>
            </w:r>
          </w:p>
          <w:p w14:paraId="6471BA97" w14:textId="77777777" w:rsidR="00C91D5A" w:rsidRPr="0041760A" w:rsidRDefault="00C91D5A" w:rsidP="009824E5">
            <w:pPr>
              <w:pStyle w:val="Tabellenstil2"/>
              <w:numPr>
                <w:ilvl w:val="0"/>
                <w:numId w:val="13"/>
              </w:numPr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Identifying helpful resources </w:t>
            </w:r>
          </w:p>
        </w:tc>
      </w:tr>
      <w:tr w:rsidR="00C91D5A" w:rsidRPr="0041760A" w14:paraId="2F73548D" w14:textId="77777777" w:rsidTr="00EF3E73">
        <w:trPr>
          <w:trHeight w:val="708"/>
        </w:trPr>
        <w:tc>
          <w:tcPr>
            <w:tcW w:w="4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DD421" w14:textId="77777777" w:rsidR="00C91D5A" w:rsidRPr="0041760A" w:rsidRDefault="00C91D5A" w:rsidP="00073A55">
            <w:pPr>
              <w:pStyle w:val="Tabellenstil2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3) Exploring and resolving </w:t>
            </w:r>
            <w:r w:rsidR="00702D52"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mbivalence</w:t>
            </w:r>
          </w:p>
        </w:tc>
        <w:tc>
          <w:tcPr>
            <w:tcW w:w="10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FC989" w14:textId="77777777" w:rsidR="00073A55" w:rsidRPr="0041760A" w:rsidRDefault="00073A55" w:rsidP="00073A55">
            <w:pPr>
              <w:pStyle w:val="Listenabsatz"/>
              <w:numPr>
                <w:ilvl w:val="0"/>
                <w:numId w:val="22"/>
              </w:numPr>
              <w:spacing w:before="0" w:after="240" w:line="240" w:lineRule="auto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Helping patients make an informed decision about medication adherence, using a pro and contra list</w:t>
            </w:r>
          </w:p>
        </w:tc>
      </w:tr>
      <w:tr w:rsidR="00C91D5A" w:rsidRPr="0041760A" w14:paraId="7B4FF1BB" w14:textId="77777777" w:rsidTr="00702D52">
        <w:trPr>
          <w:trHeight w:val="295"/>
        </w:trPr>
        <w:tc>
          <w:tcPr>
            <w:tcW w:w="4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B99B6" w14:textId="1C3F6901" w:rsidR="00C91D5A" w:rsidRPr="0041760A" w:rsidRDefault="00C91D5A" w:rsidP="009824E5">
            <w:pPr>
              <w:pStyle w:val="Tabellenstil2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4) Talking about beliefs and concerns</w:t>
            </w:r>
          </w:p>
          <w:p w14:paraId="33549BC8" w14:textId="77777777" w:rsidR="00C91D5A" w:rsidRPr="0041760A" w:rsidRDefault="00C91D5A" w:rsidP="009824E5">
            <w:pPr>
              <w:pStyle w:val="Tabellenstil2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0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91821" w14:textId="77777777" w:rsidR="00073A55" w:rsidRPr="0041760A" w:rsidRDefault="00073A55" w:rsidP="009824E5">
            <w:pPr>
              <w:pStyle w:val="Listenabsatz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xploring beli</w:t>
            </w:r>
            <w:r w:rsidR="00702D52"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efs that may influence patients</w:t>
            </w: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decisions about taking medication</w:t>
            </w:r>
          </w:p>
          <w:p w14:paraId="3C4F86FA" w14:textId="77777777" w:rsidR="00C91D5A" w:rsidRPr="0041760A" w:rsidRDefault="00C91D5A" w:rsidP="009824E5">
            <w:pPr>
              <w:pStyle w:val="Listenabsatz"/>
              <w:numPr>
                <w:ilvl w:val="0"/>
                <w:numId w:val="1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ating the accuracy of beliefs on a percentage scale (0% = not accurate at all; 100% = extremely accurate)</w:t>
            </w:r>
          </w:p>
          <w:p w14:paraId="51F9E841" w14:textId="77777777" w:rsidR="00C91D5A" w:rsidRPr="0041760A" w:rsidRDefault="00C91D5A" w:rsidP="009824E5">
            <w:pPr>
              <w:pStyle w:val="Listenabsatz"/>
              <w:numPr>
                <w:ilvl w:val="0"/>
                <w:numId w:val="15"/>
              </w:numPr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Exploring reasons for their conviction </w:t>
            </w:r>
          </w:p>
        </w:tc>
      </w:tr>
      <w:tr w:rsidR="00C91D5A" w:rsidRPr="0041760A" w14:paraId="25CB8238" w14:textId="77777777" w:rsidTr="00702D52">
        <w:trPr>
          <w:trHeight w:val="874"/>
        </w:trPr>
        <w:tc>
          <w:tcPr>
            <w:tcW w:w="44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99742" w14:textId="77777777" w:rsidR="00C91D5A" w:rsidRPr="0041760A" w:rsidRDefault="00C91D5A" w:rsidP="00073A55">
            <w:pPr>
              <w:pStyle w:val="Tabellenstil2"/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5) Looking forward </w:t>
            </w:r>
          </w:p>
        </w:tc>
        <w:tc>
          <w:tcPr>
            <w:tcW w:w="10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C906D" w14:textId="77777777" w:rsidR="00073A55" w:rsidRPr="0041760A" w:rsidRDefault="00073A55" w:rsidP="009824E5">
            <w:pPr>
              <w:pStyle w:val="Listenabsatz"/>
              <w:numPr>
                <w:ilvl w:val="0"/>
                <w:numId w:val="16"/>
              </w:numPr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sz w:val="22"/>
                <w:szCs w:val="22"/>
                <w:lang w:val="en-GB" w:eastAsia="en-US"/>
              </w:rPr>
              <w:t>Helping patients understand the long-term need for medication to achieve self-identified goals</w:t>
            </w:r>
          </w:p>
          <w:p w14:paraId="66AD6A15" w14:textId="77777777" w:rsidR="00C91D5A" w:rsidRPr="0041760A" w:rsidRDefault="00C91D5A" w:rsidP="009824E5">
            <w:pPr>
              <w:pStyle w:val="Listenabsatz"/>
              <w:numPr>
                <w:ilvl w:val="0"/>
                <w:numId w:val="16"/>
              </w:numPr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41760A">
              <w:rPr>
                <w:rFonts w:ascii="Arial" w:eastAsiaTheme="minorHAnsi" w:hAnsi="Arial" w:cs="Arial"/>
                <w:color w:val="auto"/>
                <w:sz w:val="22"/>
                <w:szCs w:val="22"/>
                <w:bdr w:val="none" w:sz="0" w:space="0" w:color="auto"/>
                <w:lang w:val="en-GB" w:eastAsia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ddressing goals and potential barriers</w:t>
            </w:r>
          </w:p>
        </w:tc>
      </w:tr>
    </w:tbl>
    <w:p w14:paraId="0B4F68FA" w14:textId="62779EF5" w:rsidR="00643198" w:rsidRPr="0041760A" w:rsidRDefault="00643198" w:rsidP="00EF3E73">
      <w:pPr>
        <w:pStyle w:val="Text"/>
        <w:rPr>
          <w:rFonts w:ascii="Arial" w:eastAsiaTheme="minorHAnsi" w:hAnsi="Arial" w:cs="Arial"/>
          <w:color w:val="auto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221A120B" w14:textId="02540958" w:rsidR="0041760A" w:rsidRPr="0041760A" w:rsidRDefault="00032C29" w:rsidP="00EF3E73">
      <w:pPr>
        <w:pStyle w:val="Text"/>
        <w:rPr>
          <w:rFonts w:ascii="Arial" w:eastAsiaTheme="minorHAnsi" w:hAnsi="Arial" w:cs="Arial"/>
          <w:color w:val="auto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rFonts w:ascii="Arial" w:eastAsiaTheme="minorHAnsi" w:hAnsi="Arial" w:cs="Arial"/>
          <w:color w:val="auto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</w:rPr>
        <w:t>Supplement 2:</w:t>
      </w:r>
    </w:p>
    <w:tbl>
      <w:tblPr>
        <w:tblW w:w="11054" w:type="dxa"/>
        <w:tblLook w:val="0000" w:firstRow="0" w:lastRow="0" w:firstColumn="0" w:lastColumn="0" w:noHBand="0" w:noVBand="0"/>
      </w:tblPr>
      <w:tblGrid>
        <w:gridCol w:w="5160"/>
        <w:gridCol w:w="1358"/>
        <w:gridCol w:w="2410"/>
        <w:gridCol w:w="2126"/>
      </w:tblGrid>
      <w:tr w:rsidR="0041760A" w:rsidRPr="00032C29" w14:paraId="1C784837" w14:textId="77777777" w:rsidTr="0041760A">
        <w:trPr>
          <w:tblHeader/>
        </w:trPr>
        <w:tc>
          <w:tcPr>
            <w:tcW w:w="51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C5876D" w14:textId="77777777" w:rsidR="0041760A" w:rsidRPr="00032C29" w:rsidRDefault="0041760A" w:rsidP="00740C5B">
            <w:pPr>
              <w:keepNext/>
              <w:spacing w:before="6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2C29">
              <w:rPr>
                <w:rFonts w:ascii="Arial" w:hAnsi="Arial" w:cs="Arial"/>
                <w:bCs/>
                <w:sz w:val="22"/>
                <w:szCs w:val="22"/>
                <w:lang w:val="en-GB"/>
              </w:rPr>
              <w:t>Visit</w:t>
            </w:r>
          </w:p>
        </w:tc>
        <w:tc>
          <w:tcPr>
            <w:tcW w:w="135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6E91FFC" w14:textId="4190CCB1" w:rsidR="0041760A" w:rsidRPr="00032C29" w:rsidRDefault="0041760A" w:rsidP="00740C5B">
            <w:pPr>
              <w:keepNext/>
              <w:keepLines/>
              <w:spacing w:before="60"/>
              <w:jc w:val="center"/>
              <w:outlineLvl w:val="2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2C29">
              <w:rPr>
                <w:rFonts w:ascii="Arial" w:hAnsi="Arial" w:cs="Arial"/>
                <w:bCs/>
                <w:sz w:val="22"/>
                <w:szCs w:val="22"/>
                <w:lang w:val="en-GB"/>
              </w:rPr>
              <w:t>t0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7CFA03" w14:textId="77777777" w:rsidR="0041760A" w:rsidRPr="00032C29" w:rsidRDefault="0041760A" w:rsidP="00740C5B">
            <w:pPr>
              <w:keepNext/>
              <w:keepLines/>
              <w:spacing w:before="60"/>
              <w:jc w:val="center"/>
              <w:outlineLvl w:val="2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2C29">
              <w:rPr>
                <w:rFonts w:ascii="Arial" w:hAnsi="Arial" w:cs="Arial"/>
                <w:bCs/>
                <w:sz w:val="22"/>
                <w:szCs w:val="22"/>
                <w:lang w:val="en-GB"/>
              </w:rPr>
              <w:t>t1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901B67" w14:textId="77777777" w:rsidR="0041760A" w:rsidRPr="00032C29" w:rsidRDefault="0041760A" w:rsidP="00740C5B">
            <w:pPr>
              <w:keepNext/>
              <w:keepLines/>
              <w:spacing w:before="60"/>
              <w:jc w:val="center"/>
              <w:outlineLvl w:val="2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2C29">
              <w:rPr>
                <w:rFonts w:ascii="Arial" w:hAnsi="Arial" w:cs="Arial"/>
                <w:bCs/>
                <w:sz w:val="22"/>
                <w:szCs w:val="22"/>
                <w:lang w:val="en-GB"/>
              </w:rPr>
              <w:t>t2</w:t>
            </w:r>
          </w:p>
        </w:tc>
      </w:tr>
      <w:tr w:rsidR="0041760A" w:rsidRPr="00032C29" w14:paraId="2F81DD8B" w14:textId="77777777" w:rsidTr="0041760A">
        <w:trPr>
          <w:tblHeader/>
        </w:trPr>
        <w:tc>
          <w:tcPr>
            <w:tcW w:w="516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4D771AF4" w14:textId="77777777" w:rsidR="0041760A" w:rsidRPr="00032C29" w:rsidRDefault="0041760A" w:rsidP="00740C5B">
            <w:pPr>
              <w:spacing w:before="6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2C29">
              <w:rPr>
                <w:rFonts w:ascii="Arial" w:hAnsi="Arial" w:cs="Arial"/>
                <w:bCs/>
                <w:sz w:val="22"/>
                <w:szCs w:val="22"/>
                <w:lang w:val="en-GB"/>
              </w:rPr>
              <w:t>time point</w:t>
            </w:r>
          </w:p>
        </w:tc>
        <w:tc>
          <w:tcPr>
            <w:tcW w:w="135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6D51EC96" w14:textId="77777777" w:rsidR="0041760A" w:rsidRPr="00032C29" w:rsidRDefault="0041760A" w:rsidP="00740C5B">
            <w:pPr>
              <w:keepNext/>
              <w:spacing w:before="6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2C29">
              <w:rPr>
                <w:rFonts w:ascii="Arial" w:hAnsi="Arial" w:cs="Arial"/>
                <w:bCs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241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7AEE308C" w14:textId="77777777" w:rsidR="0041760A" w:rsidRPr="00032C29" w:rsidRDefault="0041760A" w:rsidP="00740C5B">
            <w:pPr>
              <w:keepNext/>
              <w:spacing w:before="6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2C29">
              <w:rPr>
                <w:rFonts w:ascii="Arial" w:hAnsi="Arial" w:cs="Arial"/>
                <w:bCs/>
                <w:sz w:val="22"/>
                <w:szCs w:val="22"/>
                <w:lang w:val="en-GB"/>
              </w:rPr>
              <w:t>after 13 weeks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1EC96705" w14:textId="77777777" w:rsidR="0041760A" w:rsidRPr="00032C29" w:rsidRDefault="0041760A" w:rsidP="00740C5B">
            <w:pPr>
              <w:keepNext/>
              <w:spacing w:before="60"/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032C29">
              <w:rPr>
                <w:rFonts w:ascii="Arial" w:hAnsi="Arial" w:cs="Arial"/>
                <w:bCs/>
                <w:sz w:val="22"/>
                <w:szCs w:val="22"/>
                <w:lang w:val="en-GB"/>
              </w:rPr>
              <w:t>after 26 weeks</w:t>
            </w:r>
          </w:p>
        </w:tc>
      </w:tr>
      <w:tr w:rsidR="0041760A" w:rsidRPr="0041760A" w14:paraId="42A896DE" w14:textId="77777777" w:rsidTr="0041760A">
        <w:tc>
          <w:tcPr>
            <w:tcW w:w="516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4592805" w14:textId="15500A98" w:rsidR="0041760A" w:rsidRPr="0041760A" w:rsidRDefault="0041760A" w:rsidP="00740C5B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 xml:space="preserve">Sociodemographic, medical </w:t>
            </w:r>
            <w:r w:rsidR="009A7A95">
              <w:rPr>
                <w:rFonts w:ascii="Arial" w:hAnsi="Arial" w:cs="Arial"/>
                <w:sz w:val="22"/>
                <w:szCs w:val="22"/>
                <w:lang w:val="en-GB"/>
              </w:rPr>
              <w:t>treatment</w:t>
            </w: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data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B611105" w14:textId="77777777" w:rsidR="0041760A" w:rsidRPr="0041760A" w:rsidRDefault="0041760A" w:rsidP="00740C5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35D6D86A" w14:textId="77777777" w:rsidR="0041760A" w:rsidRPr="0041760A" w:rsidRDefault="0041760A" w:rsidP="00740C5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E392E0E" w14:textId="77777777" w:rsidR="0041760A" w:rsidRPr="0041760A" w:rsidRDefault="0041760A" w:rsidP="00740C5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C6132" w:rsidRPr="0041760A" w14:paraId="21F67BE3" w14:textId="77777777" w:rsidTr="00EC6132">
        <w:tc>
          <w:tcPr>
            <w:tcW w:w="516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1FEEF0BA" w14:textId="1698E8AA" w:rsidR="00EC6132" w:rsidRPr="0041760A" w:rsidRDefault="00B12530" w:rsidP="00EC6132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Medical</w:t>
            </w:r>
            <w:r w:rsidR="00EC6132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EC6132" w:rsidRPr="0041760A">
              <w:rPr>
                <w:rFonts w:ascii="Arial" w:hAnsi="Arial" w:cs="Arial"/>
                <w:sz w:val="22"/>
                <w:szCs w:val="22"/>
                <w:lang w:val="en-GB"/>
              </w:rPr>
              <w:t>Treatment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2C95CF43" w14:textId="3BA63712" w:rsidR="00EC6132" w:rsidRPr="0041760A" w:rsidRDefault="00EC6132" w:rsidP="00EC6132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0A3CFFF4" w14:textId="729B72C5" w:rsidR="00EC6132" w:rsidRPr="0041760A" w:rsidRDefault="00EC6132" w:rsidP="00EC6132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6133F979" w14:textId="508EE979" w:rsidR="00EC6132" w:rsidRPr="0041760A" w:rsidRDefault="00EC6132" w:rsidP="00EC6132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X</w:t>
            </w:r>
          </w:p>
        </w:tc>
      </w:tr>
      <w:tr w:rsidR="0041760A" w:rsidRPr="0041760A" w14:paraId="54AB06C5" w14:textId="77777777" w:rsidTr="0041760A">
        <w:tc>
          <w:tcPr>
            <w:tcW w:w="516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4343FB" w14:textId="1C9948DA" w:rsidR="0041760A" w:rsidRPr="0041760A" w:rsidRDefault="0041760A" w:rsidP="00740C5B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Insight and Treatment Attitude Questionnaire</w:t>
            </w:r>
            <w:r w:rsidR="009A7A95">
              <w:rPr>
                <w:rFonts w:ascii="Arial" w:hAnsi="Arial" w:cs="Arial"/>
                <w:sz w:val="22"/>
                <w:szCs w:val="22"/>
                <w:lang w:val="en-GB"/>
              </w:rPr>
              <w:t xml:space="preserve"> (ITAQ)</w:t>
            </w:r>
            <w:r w:rsidR="00A522B5" w:rsidRPr="00A522B5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93B24C" w14:textId="77777777" w:rsidR="0041760A" w:rsidRPr="0041760A" w:rsidRDefault="0041760A" w:rsidP="00740C5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2BFDB3" w14:textId="77777777" w:rsidR="0041760A" w:rsidRPr="0041760A" w:rsidRDefault="0041760A" w:rsidP="00740C5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BB0B20A" w14:textId="77777777" w:rsidR="0041760A" w:rsidRPr="0041760A" w:rsidRDefault="0041760A" w:rsidP="00740C5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X</w:t>
            </w:r>
          </w:p>
        </w:tc>
      </w:tr>
      <w:tr w:rsidR="0041760A" w:rsidRPr="0041760A" w14:paraId="5D0C87E8" w14:textId="77777777" w:rsidTr="0041760A">
        <w:tc>
          <w:tcPr>
            <w:tcW w:w="516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02F84F0" w14:textId="5F3C611A" w:rsidR="0041760A" w:rsidRPr="0041760A" w:rsidRDefault="0041760A" w:rsidP="00740C5B">
            <w:pPr>
              <w:spacing w:before="60" w:after="60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Drug Attitude Inventory</w:t>
            </w:r>
            <w:r w:rsidR="00EB3A28">
              <w:rPr>
                <w:rFonts w:ascii="Arial" w:hAnsi="Arial" w:cs="Arial"/>
                <w:sz w:val="22"/>
                <w:szCs w:val="22"/>
                <w:lang w:val="en-GB"/>
              </w:rPr>
              <w:t xml:space="preserve"> (DAI)</w:t>
            </w:r>
            <w:r w:rsidR="00A522B5" w:rsidRPr="00A522B5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0BCF10" w14:textId="77777777" w:rsidR="0041760A" w:rsidRPr="0041760A" w:rsidRDefault="0041760A" w:rsidP="00740C5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139DE3" w14:textId="77777777" w:rsidR="0041760A" w:rsidRPr="0041760A" w:rsidRDefault="0041760A" w:rsidP="00740C5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9CD7B8" w14:textId="77777777" w:rsidR="0041760A" w:rsidRPr="0041760A" w:rsidRDefault="0041760A" w:rsidP="00740C5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X</w:t>
            </w:r>
          </w:p>
        </w:tc>
      </w:tr>
      <w:tr w:rsidR="0041760A" w:rsidRPr="0041760A" w14:paraId="004D3001" w14:textId="77777777" w:rsidTr="0041760A">
        <w:tc>
          <w:tcPr>
            <w:tcW w:w="516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5B393D" w14:textId="2A660A4C" w:rsidR="0041760A" w:rsidRPr="0041760A" w:rsidRDefault="0041760A" w:rsidP="00740C5B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Addiction Severity Index</w:t>
            </w:r>
            <w:r w:rsidR="00A522B5" w:rsidRPr="00A522B5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7AF9D59" w14:textId="77777777" w:rsidR="0041760A" w:rsidRPr="0041760A" w:rsidRDefault="0041760A" w:rsidP="00740C5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7341E0C" w14:textId="77777777" w:rsidR="0041760A" w:rsidRPr="0041760A" w:rsidRDefault="0041760A" w:rsidP="00740C5B">
            <w:pPr>
              <w:keepNext/>
              <w:spacing w:before="60" w:after="60"/>
              <w:jc w:val="center"/>
              <w:outlineLvl w:val="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718D79" w14:textId="77777777" w:rsidR="0041760A" w:rsidRPr="0041760A" w:rsidRDefault="0041760A" w:rsidP="00740C5B">
            <w:pPr>
              <w:keepNext/>
              <w:spacing w:before="60" w:after="60"/>
              <w:jc w:val="center"/>
              <w:outlineLvl w:val="2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X</w:t>
            </w:r>
          </w:p>
        </w:tc>
      </w:tr>
      <w:tr w:rsidR="0041760A" w:rsidRPr="0041760A" w14:paraId="218256DC" w14:textId="77777777" w:rsidTr="0041760A">
        <w:tc>
          <w:tcPr>
            <w:tcW w:w="516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C37500F" w14:textId="598612B4" w:rsidR="0041760A" w:rsidRPr="0041760A" w:rsidRDefault="000714F9" w:rsidP="00740C5B">
            <w:pPr>
              <w:spacing w:before="60" w:after="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Side effects </w:t>
            </w:r>
            <w:r w:rsidR="0041760A" w:rsidRPr="0041760A">
              <w:rPr>
                <w:rFonts w:ascii="Arial" w:hAnsi="Arial" w:cs="Arial"/>
                <w:sz w:val="22"/>
                <w:szCs w:val="22"/>
                <w:lang w:val="en-GB"/>
              </w:rPr>
              <w:t>UKU</w:t>
            </w:r>
            <w:r w:rsidR="00A522B5" w:rsidRPr="00A522B5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07240B" w14:textId="77777777" w:rsidR="0041760A" w:rsidRPr="0041760A" w:rsidRDefault="0041760A" w:rsidP="00740C5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9FEA4FE" w14:textId="77777777" w:rsidR="0041760A" w:rsidRPr="0041760A" w:rsidRDefault="0041760A" w:rsidP="00740C5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90C8CCC" w14:textId="77777777" w:rsidR="0041760A" w:rsidRPr="0041760A" w:rsidRDefault="0041760A" w:rsidP="00740C5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X</w:t>
            </w:r>
          </w:p>
        </w:tc>
      </w:tr>
      <w:tr w:rsidR="0041760A" w:rsidRPr="0041760A" w14:paraId="24B03D9B" w14:textId="77777777" w:rsidTr="009A7A95">
        <w:trPr>
          <w:trHeight w:val="441"/>
        </w:trPr>
        <w:tc>
          <w:tcPr>
            <w:tcW w:w="516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179E738" w14:textId="1F1A6C24" w:rsidR="0041760A" w:rsidRPr="0041760A" w:rsidRDefault="0041760A" w:rsidP="009A7A95">
            <w:pPr>
              <w:spacing w:befor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Hospitalization and mental health service use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CA8479A" w14:textId="77777777" w:rsidR="0041760A" w:rsidRPr="0041760A" w:rsidRDefault="0041760A" w:rsidP="00A54F1D">
            <w:pPr>
              <w:spacing w:before="0" w:after="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CFCD51" w14:textId="77777777" w:rsidR="0041760A" w:rsidRPr="0041760A" w:rsidRDefault="0041760A" w:rsidP="00A54F1D">
            <w:pPr>
              <w:spacing w:before="0" w:after="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046554" w14:textId="77777777" w:rsidR="0041760A" w:rsidRPr="0041760A" w:rsidRDefault="0041760A" w:rsidP="00A54F1D">
            <w:pPr>
              <w:spacing w:before="0" w:after="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1760A">
              <w:rPr>
                <w:rFonts w:ascii="Arial" w:hAnsi="Arial" w:cs="Arial"/>
                <w:sz w:val="22"/>
                <w:szCs w:val="22"/>
                <w:lang w:val="en-GB"/>
              </w:rPr>
              <w:t>X</w:t>
            </w:r>
          </w:p>
        </w:tc>
      </w:tr>
    </w:tbl>
    <w:p w14:paraId="62F9F839" w14:textId="34BB2DBB" w:rsidR="000A67A4" w:rsidRPr="000A67A4" w:rsidRDefault="000A67A4" w:rsidP="000A67A4">
      <w:pPr>
        <w:spacing w:after="200" w:line="276" w:lineRule="auto"/>
        <w:rPr>
          <w:rFonts w:ascii="Arial" w:hAnsi="Arial" w:cs="Arial"/>
          <w:sz w:val="22"/>
          <w:szCs w:val="22"/>
          <w:lang w:val="en-GB"/>
        </w:rPr>
      </w:pPr>
      <w:r w:rsidRPr="000A67A4">
        <w:rPr>
          <w:rFonts w:ascii="Arial" w:eastAsiaTheme="minorHAnsi" w:hAnsi="Arial" w:cs="Arial"/>
          <w:color w:val="auto"/>
          <w:sz w:val="22"/>
          <w:szCs w:val="22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</w:rPr>
        <w:t>*</w:t>
      </w:r>
      <w:r w:rsidRPr="000A67A4">
        <w:rPr>
          <w:rFonts w:ascii="Arial" w:hAnsi="Arial" w:cs="Arial"/>
          <w:sz w:val="22"/>
          <w:szCs w:val="22"/>
          <w:lang w:val="en-GB"/>
        </w:rPr>
        <w:t>dose, application, long-acting injectable antipsychotics and substance of psychopharmcotherapy</w:t>
      </w:r>
    </w:p>
    <w:p w14:paraId="0874FAC8" w14:textId="542A6703" w:rsidR="0041760A" w:rsidRDefault="007765F0" w:rsidP="00EF3E73">
      <w:pPr>
        <w:pStyle w:val="Text"/>
        <w:rPr>
          <w:rFonts w:ascii="Arial" w:eastAsiaTheme="minorHAnsi" w:hAnsi="Arial" w:cs="Arial"/>
          <w:color w:val="auto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7765F0">
        <w:rPr>
          <w:rFonts w:ascii="Arial" w:eastAsiaTheme="minorHAnsi" w:hAnsi="Arial" w:cs="Arial"/>
          <w:color w:val="auto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</w:rPr>
        <w:t>Measures of Drug Attitudes (DAI) [41, 42], Substance consumption and Addiction Severity (ASI) [43], psycho pharmacotherapy (daily dose, application, and substance), and side effects by using the UKU [44], hospitalizations, and mental health service use assessed by the medical records will be reported elsewhere analyzing moderators, mediators and confounder of treatment effects at 6- and 12-months follow-up.</w:t>
      </w:r>
    </w:p>
    <w:p w14:paraId="79BED0CD" w14:textId="285D4C33" w:rsidR="007765F0" w:rsidRDefault="007765F0" w:rsidP="00EF3E73">
      <w:pPr>
        <w:pStyle w:val="Text"/>
        <w:rPr>
          <w:rFonts w:ascii="Arial" w:eastAsiaTheme="minorHAnsi" w:hAnsi="Arial" w:cs="Arial"/>
          <w:color w:val="auto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14:paraId="0A1B0DA2" w14:textId="56F22458" w:rsidR="00A522B5" w:rsidRDefault="00A522B5" w:rsidP="00A522B5">
      <w:pPr>
        <w:pStyle w:val="EndNoteBibliography"/>
        <w:spacing w:after="0"/>
        <w:ind w:left="720" w:hanging="720"/>
        <w:rPr>
          <w:noProof/>
        </w:rPr>
      </w:pPr>
      <w:r w:rsidRPr="00A522B5">
        <w:rPr>
          <w:noProof/>
          <w:vertAlign w:val="superscript"/>
        </w:rPr>
        <w:t>1)</w:t>
      </w:r>
      <w:r w:rsidRPr="007163E9">
        <w:rPr>
          <w:noProof/>
        </w:rPr>
        <w:t xml:space="preserve">McEvoy JP; Apperson LJ; Appelbaum PS; Ortlip P; Brecosky J; Hammill K; Geller JL; Roth L: Insight and Treatment Attitudes Questionnaire (ITAQ). </w:t>
      </w:r>
      <w:r>
        <w:rPr>
          <w:noProof/>
        </w:rPr>
        <w:t>Journal of Nervous &amp; Mental Disease, 1989. 177(1): p. 43-47</w:t>
      </w:r>
    </w:p>
    <w:p w14:paraId="3EC0864F" w14:textId="22692DEB" w:rsidR="007765F0" w:rsidRDefault="00A522B5" w:rsidP="007765F0">
      <w:pPr>
        <w:pStyle w:val="EndNoteBibliography"/>
        <w:spacing w:after="0"/>
        <w:ind w:left="720" w:hanging="720"/>
        <w:rPr>
          <w:noProof/>
        </w:rPr>
      </w:pPr>
      <w:r w:rsidRPr="00A522B5">
        <w:rPr>
          <w:noProof/>
          <w:vertAlign w:val="superscript"/>
        </w:rPr>
        <w:t>2)</w:t>
      </w:r>
      <w:r w:rsidR="007765F0" w:rsidRPr="003553D5">
        <w:rPr>
          <w:noProof/>
        </w:rPr>
        <w:t xml:space="preserve">Townsend, L., J. Floersch, and R.L. Findling, </w:t>
      </w:r>
      <w:r w:rsidR="007765F0" w:rsidRPr="003553D5">
        <w:rPr>
          <w:i/>
          <w:noProof/>
        </w:rPr>
        <w:t>Adolescent attitudes toward psychiatric medication: The utility of the Drug Attitude Inventory.</w:t>
      </w:r>
      <w:r w:rsidR="007765F0" w:rsidRPr="003553D5">
        <w:rPr>
          <w:noProof/>
        </w:rPr>
        <w:t xml:space="preserve"> Journal of Child Psychology and Psychiatry, 2009. </w:t>
      </w:r>
      <w:r w:rsidR="007765F0" w:rsidRPr="003553D5">
        <w:rPr>
          <w:b/>
          <w:noProof/>
        </w:rPr>
        <w:t>50</w:t>
      </w:r>
      <w:r w:rsidR="007765F0" w:rsidRPr="003553D5">
        <w:rPr>
          <w:noProof/>
        </w:rPr>
        <w:t>(12): p. 1523-1531.</w:t>
      </w:r>
    </w:p>
    <w:p w14:paraId="7EFA69AE" w14:textId="5AF2B5E4" w:rsidR="007765F0" w:rsidRPr="003553D5" w:rsidRDefault="00A522B5" w:rsidP="007765F0">
      <w:pPr>
        <w:pStyle w:val="EndNoteBibliography"/>
        <w:spacing w:after="0"/>
        <w:ind w:left="720" w:hanging="720"/>
        <w:rPr>
          <w:noProof/>
        </w:rPr>
      </w:pPr>
      <w:r w:rsidRPr="00A522B5">
        <w:rPr>
          <w:noProof/>
          <w:vertAlign w:val="superscript"/>
        </w:rPr>
        <w:lastRenderedPageBreak/>
        <w:t>3)</w:t>
      </w:r>
      <w:r w:rsidR="007765F0" w:rsidRPr="003553D5">
        <w:rPr>
          <w:noProof/>
        </w:rPr>
        <w:t xml:space="preserve">McLellan, A.T., D. Carise, and T.H. Coyne, </w:t>
      </w:r>
      <w:r w:rsidR="007765F0" w:rsidRPr="003553D5">
        <w:rPr>
          <w:i/>
          <w:noProof/>
        </w:rPr>
        <w:t>Addiction Severity Index 5th Edition.</w:t>
      </w:r>
      <w:r w:rsidR="007765F0" w:rsidRPr="003553D5">
        <w:rPr>
          <w:noProof/>
        </w:rPr>
        <w:t xml:space="preserve"> J Subst Abuse Treat, 1992. </w:t>
      </w:r>
      <w:r w:rsidR="007765F0" w:rsidRPr="003553D5">
        <w:rPr>
          <w:b/>
          <w:noProof/>
        </w:rPr>
        <w:t>9</w:t>
      </w:r>
      <w:r w:rsidR="007765F0" w:rsidRPr="003553D5">
        <w:rPr>
          <w:noProof/>
        </w:rPr>
        <w:t>: p. 199-213.</w:t>
      </w:r>
    </w:p>
    <w:p w14:paraId="67B54081" w14:textId="1D98CE08" w:rsidR="007765F0" w:rsidRPr="003553D5" w:rsidRDefault="00A522B5" w:rsidP="007765F0">
      <w:pPr>
        <w:pStyle w:val="EndNoteBibliography"/>
        <w:spacing w:after="0"/>
        <w:ind w:left="720" w:hanging="720"/>
        <w:rPr>
          <w:noProof/>
        </w:rPr>
      </w:pPr>
      <w:bookmarkStart w:id="0" w:name="_GoBack"/>
      <w:r w:rsidRPr="00A522B5">
        <w:rPr>
          <w:noProof/>
          <w:vertAlign w:val="superscript"/>
        </w:rPr>
        <w:t>4)</w:t>
      </w:r>
      <w:bookmarkEnd w:id="0"/>
      <w:r w:rsidR="007765F0" w:rsidRPr="003553D5">
        <w:rPr>
          <w:noProof/>
        </w:rPr>
        <w:t xml:space="preserve">Lingjærde, O., et al., </w:t>
      </w:r>
      <w:r w:rsidR="007765F0" w:rsidRPr="003553D5">
        <w:rPr>
          <w:i/>
          <w:noProof/>
        </w:rPr>
        <w:t>The UKU side effect rating scale: A new comprehensive rating scale for psychotropic drugs and a cross-sectional study of side effects in neuroleptic-treated patients.</w:t>
      </w:r>
      <w:r w:rsidR="007765F0" w:rsidRPr="003553D5">
        <w:rPr>
          <w:noProof/>
        </w:rPr>
        <w:t xml:space="preserve"> Acta Psychiatrica Scandinavica, 1987. </w:t>
      </w:r>
      <w:r w:rsidR="007765F0" w:rsidRPr="003553D5">
        <w:rPr>
          <w:b/>
          <w:noProof/>
        </w:rPr>
        <w:t>76</w:t>
      </w:r>
      <w:r w:rsidR="007765F0" w:rsidRPr="003553D5">
        <w:rPr>
          <w:noProof/>
        </w:rPr>
        <w:t>(Suppl 334): p. 100.</w:t>
      </w:r>
    </w:p>
    <w:p w14:paraId="1E410098" w14:textId="77777777" w:rsidR="007765F0" w:rsidRPr="0041760A" w:rsidRDefault="007765F0" w:rsidP="00EF3E73">
      <w:pPr>
        <w:pStyle w:val="Text"/>
        <w:rPr>
          <w:rFonts w:ascii="Arial" w:eastAsiaTheme="minorHAnsi" w:hAnsi="Arial" w:cs="Arial"/>
          <w:color w:val="auto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</w:rPr>
      </w:pPr>
    </w:p>
    <w:sectPr w:rsidR="007765F0" w:rsidRPr="0041760A" w:rsidSect="00EF3E73">
      <w:pgSz w:w="16840" w:h="11900" w:orient="landscape"/>
      <w:pgMar w:top="1134" w:right="1134" w:bottom="368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E0E5D3" w14:textId="77777777" w:rsidR="002F46C2" w:rsidRDefault="002F46C2">
      <w:pPr>
        <w:spacing w:before="0" w:line="240" w:lineRule="auto"/>
      </w:pPr>
      <w:r>
        <w:separator/>
      </w:r>
    </w:p>
  </w:endnote>
  <w:endnote w:type="continuationSeparator" w:id="0">
    <w:p w14:paraId="0D97682C" w14:textId="77777777" w:rsidR="002F46C2" w:rsidRDefault="002F46C2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BCDBF3" w14:textId="77777777" w:rsidR="002F46C2" w:rsidRDefault="002F46C2">
      <w:pPr>
        <w:spacing w:before="0" w:line="240" w:lineRule="auto"/>
      </w:pPr>
      <w:r>
        <w:separator/>
      </w:r>
    </w:p>
  </w:footnote>
  <w:footnote w:type="continuationSeparator" w:id="0">
    <w:p w14:paraId="5E4BCE04" w14:textId="77777777" w:rsidR="002F46C2" w:rsidRDefault="002F46C2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44158"/>
    <w:multiLevelType w:val="hybridMultilevel"/>
    <w:tmpl w:val="E0B0598C"/>
    <w:lvl w:ilvl="0" w:tplc="513CE306">
      <w:start w:val="1"/>
      <w:numFmt w:val="decimal"/>
      <w:lvlText w:val="%1)"/>
      <w:lvlJc w:val="left"/>
      <w:pPr>
        <w:ind w:left="57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98" w:hanging="360"/>
      </w:pPr>
    </w:lvl>
    <w:lvl w:ilvl="2" w:tplc="0407001B" w:tentative="1">
      <w:start w:val="1"/>
      <w:numFmt w:val="lowerRoman"/>
      <w:lvlText w:val="%3."/>
      <w:lvlJc w:val="right"/>
      <w:pPr>
        <w:ind w:left="2018" w:hanging="180"/>
      </w:pPr>
    </w:lvl>
    <w:lvl w:ilvl="3" w:tplc="0407000F" w:tentative="1">
      <w:start w:val="1"/>
      <w:numFmt w:val="decimal"/>
      <w:lvlText w:val="%4."/>
      <w:lvlJc w:val="left"/>
      <w:pPr>
        <w:ind w:left="2738" w:hanging="360"/>
      </w:pPr>
    </w:lvl>
    <w:lvl w:ilvl="4" w:tplc="04070019" w:tentative="1">
      <w:start w:val="1"/>
      <w:numFmt w:val="lowerLetter"/>
      <w:lvlText w:val="%5."/>
      <w:lvlJc w:val="left"/>
      <w:pPr>
        <w:ind w:left="3458" w:hanging="360"/>
      </w:pPr>
    </w:lvl>
    <w:lvl w:ilvl="5" w:tplc="0407001B" w:tentative="1">
      <w:start w:val="1"/>
      <w:numFmt w:val="lowerRoman"/>
      <w:lvlText w:val="%6."/>
      <w:lvlJc w:val="right"/>
      <w:pPr>
        <w:ind w:left="4178" w:hanging="180"/>
      </w:pPr>
    </w:lvl>
    <w:lvl w:ilvl="6" w:tplc="0407000F" w:tentative="1">
      <w:start w:val="1"/>
      <w:numFmt w:val="decimal"/>
      <w:lvlText w:val="%7."/>
      <w:lvlJc w:val="left"/>
      <w:pPr>
        <w:ind w:left="4898" w:hanging="360"/>
      </w:pPr>
    </w:lvl>
    <w:lvl w:ilvl="7" w:tplc="04070019" w:tentative="1">
      <w:start w:val="1"/>
      <w:numFmt w:val="lowerLetter"/>
      <w:lvlText w:val="%8."/>
      <w:lvlJc w:val="left"/>
      <w:pPr>
        <w:ind w:left="5618" w:hanging="360"/>
      </w:pPr>
    </w:lvl>
    <w:lvl w:ilvl="8" w:tplc="0407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" w15:restartNumberingAfterBreak="0">
    <w:nsid w:val="046B3B24"/>
    <w:multiLevelType w:val="hybridMultilevel"/>
    <w:tmpl w:val="92FEBDC6"/>
    <w:lvl w:ilvl="0" w:tplc="0407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3929EF"/>
    <w:multiLevelType w:val="hybridMultilevel"/>
    <w:tmpl w:val="A1FCF38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5E2BFF"/>
    <w:multiLevelType w:val="hybridMultilevel"/>
    <w:tmpl w:val="FE8CC348"/>
    <w:lvl w:ilvl="0" w:tplc="6082E6FC">
      <w:numFmt w:val="bullet"/>
      <w:lvlText w:val="-"/>
      <w:lvlJc w:val="left"/>
      <w:pPr>
        <w:ind w:left="720" w:hanging="360"/>
      </w:pPr>
      <w:rPr>
        <w:rFonts w:ascii="Calibri" w:eastAsia="Microsoft YaHei" w:hAnsi="Calibri" w:cs="Lucida Grande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B16413"/>
    <w:multiLevelType w:val="multilevel"/>
    <w:tmpl w:val="097C1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7B578B"/>
    <w:multiLevelType w:val="hybridMultilevel"/>
    <w:tmpl w:val="95DC8F98"/>
    <w:lvl w:ilvl="0" w:tplc="0407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746713"/>
    <w:multiLevelType w:val="hybridMultilevel"/>
    <w:tmpl w:val="FFAE7A5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C41D5E"/>
    <w:multiLevelType w:val="hybridMultilevel"/>
    <w:tmpl w:val="A4FE4DB8"/>
    <w:lvl w:ilvl="0" w:tplc="6082E6FC">
      <w:numFmt w:val="bullet"/>
      <w:lvlText w:val="-"/>
      <w:lvlJc w:val="left"/>
      <w:pPr>
        <w:ind w:left="720" w:hanging="360"/>
      </w:pPr>
      <w:rPr>
        <w:rFonts w:ascii="Calibri" w:eastAsia="Microsoft YaHei" w:hAnsi="Calibri" w:cs="Lucida Grande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B6611D"/>
    <w:multiLevelType w:val="hybridMultilevel"/>
    <w:tmpl w:val="7A1C1A9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694889"/>
    <w:multiLevelType w:val="hybridMultilevel"/>
    <w:tmpl w:val="07C69F94"/>
    <w:lvl w:ilvl="0" w:tplc="7646FBEA">
      <w:start w:val="1"/>
      <w:numFmt w:val="bullet"/>
      <w:lvlText w:val="-"/>
      <w:lvlJc w:val="left"/>
      <w:pPr>
        <w:ind w:left="24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1" w:tplc="EF2E61BA">
      <w:start w:val="1"/>
      <w:numFmt w:val="bullet"/>
      <w:lvlText w:val="-"/>
      <w:lvlJc w:val="left"/>
      <w:pPr>
        <w:ind w:left="48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2" w:tplc="BCA4933E">
      <w:start w:val="1"/>
      <w:numFmt w:val="bullet"/>
      <w:lvlText w:val="-"/>
      <w:lvlJc w:val="left"/>
      <w:pPr>
        <w:ind w:left="7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3" w:tplc="2BBA0216">
      <w:start w:val="1"/>
      <w:numFmt w:val="bullet"/>
      <w:lvlText w:val="-"/>
      <w:lvlJc w:val="left"/>
      <w:pPr>
        <w:ind w:left="96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4" w:tplc="6BAC043E">
      <w:start w:val="1"/>
      <w:numFmt w:val="bullet"/>
      <w:lvlText w:val="-"/>
      <w:lvlJc w:val="left"/>
      <w:pPr>
        <w:ind w:left="120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5" w:tplc="124C4CCA">
      <w:start w:val="1"/>
      <w:numFmt w:val="bullet"/>
      <w:lvlText w:val="-"/>
      <w:lvlJc w:val="left"/>
      <w:pPr>
        <w:ind w:left="144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6" w:tplc="62F0EB7C">
      <w:start w:val="1"/>
      <w:numFmt w:val="bullet"/>
      <w:lvlText w:val="-"/>
      <w:lvlJc w:val="left"/>
      <w:pPr>
        <w:ind w:left="168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7" w:tplc="B26C880A">
      <w:start w:val="1"/>
      <w:numFmt w:val="bullet"/>
      <w:lvlText w:val="-"/>
      <w:lvlJc w:val="left"/>
      <w:pPr>
        <w:ind w:left="19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8" w:tplc="8160C234">
      <w:start w:val="1"/>
      <w:numFmt w:val="bullet"/>
      <w:lvlText w:val="-"/>
      <w:lvlJc w:val="left"/>
      <w:pPr>
        <w:ind w:left="216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</w:abstractNum>
  <w:abstractNum w:abstractNumId="10" w15:restartNumberingAfterBreak="0">
    <w:nsid w:val="4A8F08C3"/>
    <w:multiLevelType w:val="hybridMultilevel"/>
    <w:tmpl w:val="8828FCC6"/>
    <w:lvl w:ilvl="0" w:tplc="C234EA6A">
      <w:start w:val="1"/>
      <w:numFmt w:val="decimal"/>
      <w:lvlText w:val="%1)"/>
      <w:lvlJc w:val="left"/>
      <w:pPr>
        <w:ind w:left="720" w:hanging="360"/>
      </w:pPr>
      <w:rPr>
        <w:rFonts w:hint="default"/>
        <w:color w:val="58595B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644AD9"/>
    <w:multiLevelType w:val="hybridMultilevel"/>
    <w:tmpl w:val="51A23CE8"/>
    <w:lvl w:ilvl="0" w:tplc="6082E6FC">
      <w:numFmt w:val="bullet"/>
      <w:lvlText w:val="-"/>
      <w:lvlJc w:val="left"/>
      <w:pPr>
        <w:ind w:left="720" w:hanging="360"/>
      </w:pPr>
      <w:rPr>
        <w:rFonts w:ascii="Calibri" w:eastAsia="Microsoft YaHei" w:hAnsi="Calibri" w:cs="Lucida Grande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ED4B56"/>
    <w:multiLevelType w:val="hybridMultilevel"/>
    <w:tmpl w:val="BF56BF5C"/>
    <w:lvl w:ilvl="0" w:tplc="6082E6FC">
      <w:numFmt w:val="bullet"/>
      <w:lvlText w:val="-"/>
      <w:lvlJc w:val="left"/>
      <w:pPr>
        <w:ind w:left="720" w:hanging="360"/>
      </w:pPr>
      <w:rPr>
        <w:rFonts w:ascii="Calibri" w:eastAsia="Microsoft YaHei" w:hAnsi="Calibri" w:cs="Lucida Grande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CD423B"/>
    <w:multiLevelType w:val="hybridMultilevel"/>
    <w:tmpl w:val="8C5C4ECC"/>
    <w:lvl w:ilvl="0" w:tplc="08C0244A">
      <w:start w:val="4"/>
      <w:numFmt w:val="decimal"/>
      <w:lvlText w:val="%1"/>
      <w:lvlJc w:val="left"/>
      <w:pPr>
        <w:ind w:left="720" w:hanging="360"/>
      </w:pPr>
      <w:rPr>
        <w:rFonts w:hint="default"/>
        <w:sz w:val="2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7631AF"/>
    <w:multiLevelType w:val="hybridMultilevel"/>
    <w:tmpl w:val="9F282E90"/>
    <w:lvl w:ilvl="0" w:tplc="A82A05AE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3CFC2146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F08A93F0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F6E65A52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5E6A6052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7F20671C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3A16D894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4CEED270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AE987AD4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15" w15:restartNumberingAfterBreak="0">
    <w:nsid w:val="6A4F37AA"/>
    <w:multiLevelType w:val="hybridMultilevel"/>
    <w:tmpl w:val="6FBC17AA"/>
    <w:lvl w:ilvl="0" w:tplc="6082E6FC">
      <w:numFmt w:val="bullet"/>
      <w:lvlText w:val="-"/>
      <w:lvlJc w:val="left"/>
      <w:pPr>
        <w:ind w:left="360" w:hanging="360"/>
      </w:pPr>
      <w:rPr>
        <w:rFonts w:ascii="Calibri" w:eastAsia="Microsoft YaHei" w:hAnsi="Calibri" w:cs="Lucida Grande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32A5390"/>
    <w:multiLevelType w:val="hybridMultilevel"/>
    <w:tmpl w:val="FA4AAAB6"/>
    <w:lvl w:ilvl="0" w:tplc="6082E6FC">
      <w:numFmt w:val="bullet"/>
      <w:lvlText w:val="-"/>
      <w:lvlJc w:val="left"/>
      <w:pPr>
        <w:ind w:left="720" w:hanging="360"/>
      </w:pPr>
      <w:rPr>
        <w:rFonts w:ascii="Calibri" w:eastAsia="Microsoft YaHei" w:hAnsi="Calibri" w:cs="Lucida Grande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4C6073"/>
    <w:multiLevelType w:val="hybridMultilevel"/>
    <w:tmpl w:val="DE6427B0"/>
    <w:lvl w:ilvl="0" w:tplc="0B4246C8">
      <w:start w:val="1"/>
      <w:numFmt w:val="bullet"/>
      <w:lvlText w:val="-"/>
      <w:lvlJc w:val="left"/>
      <w:pPr>
        <w:ind w:left="2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1" w:tplc="CD06E816">
      <w:start w:val="1"/>
      <w:numFmt w:val="bullet"/>
      <w:lvlText w:val="-"/>
      <w:lvlJc w:val="left"/>
      <w:pPr>
        <w:ind w:left="4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2" w:tplc="2DE64D1A">
      <w:start w:val="1"/>
      <w:numFmt w:val="bullet"/>
      <w:lvlText w:val="-"/>
      <w:lvlJc w:val="left"/>
      <w:pPr>
        <w:ind w:left="6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3" w:tplc="5C86EC02">
      <w:start w:val="1"/>
      <w:numFmt w:val="bullet"/>
      <w:lvlText w:val="-"/>
      <w:lvlJc w:val="left"/>
      <w:pPr>
        <w:ind w:left="9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4" w:tplc="ADB82176">
      <w:start w:val="1"/>
      <w:numFmt w:val="bullet"/>
      <w:lvlText w:val="-"/>
      <w:lvlJc w:val="left"/>
      <w:pPr>
        <w:ind w:left="117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5" w:tplc="FC2E3304">
      <w:start w:val="1"/>
      <w:numFmt w:val="bullet"/>
      <w:lvlText w:val="-"/>
      <w:lvlJc w:val="left"/>
      <w:pPr>
        <w:ind w:left="141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6" w:tplc="99442DB4">
      <w:start w:val="1"/>
      <w:numFmt w:val="bullet"/>
      <w:lvlText w:val="-"/>
      <w:lvlJc w:val="left"/>
      <w:pPr>
        <w:ind w:left="165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7" w:tplc="D29E97FE">
      <w:start w:val="1"/>
      <w:numFmt w:val="bullet"/>
      <w:lvlText w:val="-"/>
      <w:lvlJc w:val="left"/>
      <w:pPr>
        <w:ind w:left="189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  <w:lvl w:ilvl="8" w:tplc="926CC7C0">
      <w:start w:val="1"/>
      <w:numFmt w:val="bullet"/>
      <w:lvlText w:val="-"/>
      <w:lvlJc w:val="left"/>
      <w:pPr>
        <w:ind w:left="2138" w:hanging="21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4"/>
        <w:szCs w:val="24"/>
        <w:highlight w:val="none"/>
        <w:vertAlign w:val="baseline"/>
      </w:rPr>
    </w:lvl>
  </w:abstractNum>
  <w:abstractNum w:abstractNumId="18" w15:restartNumberingAfterBreak="0">
    <w:nsid w:val="77221D23"/>
    <w:multiLevelType w:val="hybridMultilevel"/>
    <w:tmpl w:val="ECA2B06A"/>
    <w:lvl w:ilvl="0" w:tplc="12A82EAC">
      <w:start w:val="1"/>
      <w:numFmt w:val="decimal"/>
      <w:lvlText w:val="%1)"/>
      <w:lvlJc w:val="left"/>
      <w:pPr>
        <w:ind w:left="57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98" w:hanging="360"/>
      </w:pPr>
    </w:lvl>
    <w:lvl w:ilvl="2" w:tplc="0407001B" w:tentative="1">
      <w:start w:val="1"/>
      <w:numFmt w:val="lowerRoman"/>
      <w:lvlText w:val="%3."/>
      <w:lvlJc w:val="right"/>
      <w:pPr>
        <w:ind w:left="2018" w:hanging="180"/>
      </w:pPr>
    </w:lvl>
    <w:lvl w:ilvl="3" w:tplc="0407000F" w:tentative="1">
      <w:start w:val="1"/>
      <w:numFmt w:val="decimal"/>
      <w:lvlText w:val="%4."/>
      <w:lvlJc w:val="left"/>
      <w:pPr>
        <w:ind w:left="2738" w:hanging="360"/>
      </w:pPr>
    </w:lvl>
    <w:lvl w:ilvl="4" w:tplc="04070019" w:tentative="1">
      <w:start w:val="1"/>
      <w:numFmt w:val="lowerLetter"/>
      <w:lvlText w:val="%5."/>
      <w:lvlJc w:val="left"/>
      <w:pPr>
        <w:ind w:left="3458" w:hanging="360"/>
      </w:pPr>
    </w:lvl>
    <w:lvl w:ilvl="5" w:tplc="0407001B" w:tentative="1">
      <w:start w:val="1"/>
      <w:numFmt w:val="lowerRoman"/>
      <w:lvlText w:val="%6."/>
      <w:lvlJc w:val="right"/>
      <w:pPr>
        <w:ind w:left="4178" w:hanging="180"/>
      </w:pPr>
    </w:lvl>
    <w:lvl w:ilvl="6" w:tplc="0407000F" w:tentative="1">
      <w:start w:val="1"/>
      <w:numFmt w:val="decimal"/>
      <w:lvlText w:val="%7."/>
      <w:lvlJc w:val="left"/>
      <w:pPr>
        <w:ind w:left="4898" w:hanging="360"/>
      </w:pPr>
    </w:lvl>
    <w:lvl w:ilvl="7" w:tplc="04070019" w:tentative="1">
      <w:start w:val="1"/>
      <w:numFmt w:val="lowerLetter"/>
      <w:lvlText w:val="%8."/>
      <w:lvlJc w:val="left"/>
      <w:pPr>
        <w:ind w:left="5618" w:hanging="360"/>
      </w:pPr>
    </w:lvl>
    <w:lvl w:ilvl="8" w:tplc="0407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9" w15:restartNumberingAfterBreak="0">
    <w:nsid w:val="7C0D64ED"/>
    <w:multiLevelType w:val="hybridMultilevel"/>
    <w:tmpl w:val="672A15D0"/>
    <w:lvl w:ilvl="0" w:tplc="6082E6FC">
      <w:numFmt w:val="bullet"/>
      <w:lvlText w:val="-"/>
      <w:lvlJc w:val="left"/>
      <w:pPr>
        <w:ind w:left="720" w:hanging="360"/>
      </w:pPr>
      <w:rPr>
        <w:rFonts w:ascii="Calibri" w:eastAsia="Microsoft YaHei" w:hAnsi="Calibri" w:cs="Lucida Grande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3B157B"/>
    <w:multiLevelType w:val="multilevel"/>
    <w:tmpl w:val="30FEDA94"/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Microsoft YaHei" w:hAnsi="Calibri" w:cs="Lucida Grande" w:hint="default"/>
        <w:color w:val="000000" w:themeColor="text1"/>
        <w:sz w:val="20"/>
      </w:rPr>
    </w:lvl>
    <w:lvl w:ilvl="1">
      <w:start w:val="5"/>
      <w:numFmt w:val="decimal"/>
      <w:lvlText w:val="%2"/>
      <w:lvlJc w:val="left"/>
      <w:pPr>
        <w:ind w:left="108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9"/>
    <w:lvlOverride w:ilvl="0">
      <w:lvl w:ilvl="0" w:tplc="7646FBEA">
        <w:start w:val="1"/>
        <w:numFmt w:val="bullet"/>
        <w:lvlText w:val="-"/>
        <w:lvlJc w:val="left"/>
        <w:pPr>
          <w:ind w:left="21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1">
      <w:lvl w:ilvl="1" w:tplc="EF2E61BA">
        <w:start w:val="1"/>
        <w:numFmt w:val="bullet"/>
        <w:lvlText w:val="-"/>
        <w:lvlJc w:val="left"/>
        <w:pPr>
          <w:ind w:left="45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2">
      <w:lvl w:ilvl="2" w:tplc="BCA4933E">
        <w:start w:val="1"/>
        <w:numFmt w:val="bullet"/>
        <w:lvlText w:val="-"/>
        <w:lvlJc w:val="left"/>
        <w:pPr>
          <w:ind w:left="69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3">
      <w:lvl w:ilvl="3" w:tplc="2BBA0216">
        <w:start w:val="1"/>
        <w:numFmt w:val="bullet"/>
        <w:lvlText w:val="-"/>
        <w:lvlJc w:val="left"/>
        <w:pPr>
          <w:ind w:left="93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4">
      <w:lvl w:ilvl="4" w:tplc="6BAC043E">
        <w:start w:val="1"/>
        <w:numFmt w:val="bullet"/>
        <w:lvlText w:val="-"/>
        <w:lvlJc w:val="left"/>
        <w:pPr>
          <w:ind w:left="117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5">
      <w:lvl w:ilvl="5" w:tplc="124C4CCA">
        <w:start w:val="1"/>
        <w:numFmt w:val="bullet"/>
        <w:lvlText w:val="-"/>
        <w:lvlJc w:val="left"/>
        <w:pPr>
          <w:ind w:left="141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6">
      <w:lvl w:ilvl="6" w:tplc="62F0EB7C">
        <w:start w:val="1"/>
        <w:numFmt w:val="bullet"/>
        <w:lvlText w:val="-"/>
        <w:lvlJc w:val="left"/>
        <w:pPr>
          <w:ind w:left="165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7">
      <w:lvl w:ilvl="7" w:tplc="B26C880A">
        <w:start w:val="1"/>
        <w:numFmt w:val="bullet"/>
        <w:lvlText w:val="-"/>
        <w:lvlJc w:val="left"/>
        <w:pPr>
          <w:ind w:left="189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  <w:lvlOverride w:ilvl="8">
      <w:lvl w:ilvl="8" w:tplc="8160C234">
        <w:start w:val="1"/>
        <w:numFmt w:val="bullet"/>
        <w:lvlText w:val="-"/>
        <w:lvlJc w:val="left"/>
        <w:pPr>
          <w:ind w:left="213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4"/>
          <w:szCs w:val="24"/>
          <w:highlight w:val="none"/>
          <w:vertAlign w:val="baseline"/>
        </w:rPr>
      </w:lvl>
    </w:lvlOverride>
  </w:num>
  <w:num w:numId="3">
    <w:abstractNumId w:val="17"/>
  </w:num>
  <w:num w:numId="4">
    <w:abstractNumId w:val="17"/>
    <w:lvlOverride w:ilvl="0">
      <w:lvl w:ilvl="0" w:tplc="0B4246C8">
        <w:start w:val="1"/>
        <w:numFmt w:val="bullet"/>
        <w:lvlText w:val="-"/>
        <w:lvlJc w:val="left"/>
        <w:pPr>
          <w:ind w:left="21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1">
      <w:lvl w:ilvl="1" w:tplc="CD06E816">
        <w:start w:val="1"/>
        <w:numFmt w:val="bullet"/>
        <w:lvlText w:val="-"/>
        <w:lvlJc w:val="left"/>
        <w:pPr>
          <w:ind w:left="45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2">
      <w:lvl w:ilvl="2" w:tplc="2DE64D1A">
        <w:start w:val="1"/>
        <w:numFmt w:val="bullet"/>
        <w:lvlText w:val="-"/>
        <w:lvlJc w:val="left"/>
        <w:pPr>
          <w:ind w:left="69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3">
      <w:lvl w:ilvl="3" w:tplc="5C86EC02">
        <w:start w:val="1"/>
        <w:numFmt w:val="bullet"/>
        <w:lvlText w:val="-"/>
        <w:lvlJc w:val="left"/>
        <w:pPr>
          <w:ind w:left="93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4">
      <w:lvl w:ilvl="4" w:tplc="ADB82176">
        <w:start w:val="1"/>
        <w:numFmt w:val="bullet"/>
        <w:lvlText w:val="-"/>
        <w:lvlJc w:val="left"/>
        <w:pPr>
          <w:ind w:left="117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5">
      <w:lvl w:ilvl="5" w:tplc="FC2E3304">
        <w:start w:val="1"/>
        <w:numFmt w:val="bullet"/>
        <w:lvlText w:val="-"/>
        <w:lvlJc w:val="left"/>
        <w:pPr>
          <w:ind w:left="141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6">
      <w:lvl w:ilvl="6" w:tplc="99442DB4">
        <w:start w:val="1"/>
        <w:numFmt w:val="bullet"/>
        <w:lvlText w:val="-"/>
        <w:lvlJc w:val="left"/>
        <w:pPr>
          <w:ind w:left="165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7">
      <w:lvl w:ilvl="7" w:tplc="D29E97FE">
        <w:start w:val="1"/>
        <w:numFmt w:val="bullet"/>
        <w:lvlText w:val="-"/>
        <w:lvlJc w:val="left"/>
        <w:pPr>
          <w:ind w:left="189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8">
      <w:lvl w:ilvl="8" w:tplc="926CC7C0">
        <w:start w:val="1"/>
        <w:numFmt w:val="bullet"/>
        <w:lvlText w:val="-"/>
        <w:lvlJc w:val="left"/>
        <w:pPr>
          <w:ind w:left="2138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</w:num>
  <w:num w:numId="5">
    <w:abstractNumId w:val="14"/>
  </w:num>
  <w:num w:numId="6">
    <w:abstractNumId w:val="0"/>
  </w:num>
  <w:num w:numId="7">
    <w:abstractNumId w:val="6"/>
  </w:num>
  <w:num w:numId="8">
    <w:abstractNumId w:val="10"/>
  </w:num>
  <w:num w:numId="9">
    <w:abstractNumId w:val="18"/>
  </w:num>
  <w:num w:numId="10">
    <w:abstractNumId w:val="8"/>
  </w:num>
  <w:num w:numId="11">
    <w:abstractNumId w:val="4"/>
  </w:num>
  <w:num w:numId="12">
    <w:abstractNumId w:val="16"/>
  </w:num>
  <w:num w:numId="13">
    <w:abstractNumId w:val="7"/>
  </w:num>
  <w:num w:numId="14">
    <w:abstractNumId w:val="3"/>
  </w:num>
  <w:num w:numId="15">
    <w:abstractNumId w:val="12"/>
  </w:num>
  <w:num w:numId="16">
    <w:abstractNumId w:val="19"/>
  </w:num>
  <w:num w:numId="17">
    <w:abstractNumId w:val="20"/>
  </w:num>
  <w:num w:numId="18">
    <w:abstractNumId w:val="2"/>
  </w:num>
  <w:num w:numId="19">
    <w:abstractNumId w:val="5"/>
  </w:num>
  <w:num w:numId="20">
    <w:abstractNumId w:val="13"/>
  </w:num>
  <w:num w:numId="21">
    <w:abstractNumId w:val="15"/>
  </w:num>
  <w:num w:numId="22">
    <w:abstractNumId w:val="11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198"/>
    <w:rsid w:val="00032C29"/>
    <w:rsid w:val="000714F9"/>
    <w:rsid w:val="00073A55"/>
    <w:rsid w:val="000A67A4"/>
    <w:rsid w:val="0011092D"/>
    <w:rsid w:val="0012692C"/>
    <w:rsid w:val="00185FB5"/>
    <w:rsid w:val="0023067F"/>
    <w:rsid w:val="002C62FE"/>
    <w:rsid w:val="002F46C2"/>
    <w:rsid w:val="003A0763"/>
    <w:rsid w:val="004065E7"/>
    <w:rsid w:val="0041760A"/>
    <w:rsid w:val="00494F4A"/>
    <w:rsid w:val="004A1601"/>
    <w:rsid w:val="00537248"/>
    <w:rsid w:val="00643198"/>
    <w:rsid w:val="00702D52"/>
    <w:rsid w:val="007163E9"/>
    <w:rsid w:val="007765F0"/>
    <w:rsid w:val="008C584A"/>
    <w:rsid w:val="00937444"/>
    <w:rsid w:val="009A7A95"/>
    <w:rsid w:val="00A522B5"/>
    <w:rsid w:val="00A54F1D"/>
    <w:rsid w:val="00B12530"/>
    <w:rsid w:val="00BD1F88"/>
    <w:rsid w:val="00C27801"/>
    <w:rsid w:val="00C32036"/>
    <w:rsid w:val="00C91D5A"/>
    <w:rsid w:val="00CB1D8F"/>
    <w:rsid w:val="00CB4257"/>
    <w:rsid w:val="00D30A8F"/>
    <w:rsid w:val="00DF3988"/>
    <w:rsid w:val="00EB3A28"/>
    <w:rsid w:val="00EC6132"/>
    <w:rsid w:val="00EF3E73"/>
    <w:rsid w:val="00FF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775F9"/>
  <w15:docId w15:val="{ED770D56-A600-429F-BD19-90C4A685F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4A1601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">
    <w:name w:val="Text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2">
    <w:name w:val="Tabellenstil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Listenabsatz">
    <w:name w:val="List Paragraph"/>
    <w:basedOn w:val="Standard"/>
    <w:uiPriority w:val="34"/>
    <w:qFormat/>
    <w:rsid w:val="004A1601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494F4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styleId="Fett">
    <w:name w:val="Strong"/>
    <w:basedOn w:val="Absatz-Standardschriftart"/>
    <w:uiPriority w:val="22"/>
    <w:qFormat/>
    <w:rsid w:val="00494F4A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EF3E73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3E73"/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uzeile">
    <w:name w:val="footer"/>
    <w:basedOn w:val="Standard"/>
    <w:link w:val="FuzeileZchn"/>
    <w:uiPriority w:val="99"/>
    <w:unhideWhenUsed/>
    <w:rsid w:val="00EF3E73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3E73"/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Standard"/>
    <w:rsid w:val="007765F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 w:after="160" w:line="240" w:lineRule="auto"/>
    </w:pPr>
    <w:rPr>
      <w:rFonts w:ascii="Calibri" w:eastAsiaTheme="minorHAnsi" w:hAnsi="Calibri" w:cs="Calibri"/>
      <w:color w:val="auto"/>
      <w:sz w:val="22"/>
      <w:szCs w:val="22"/>
      <w:bdr w:val="none" w:sz="0" w:space="0" w:color="auto"/>
      <w:lang w:val="en-US" w:eastAsia="en-US"/>
      <w14:textOutline w14:w="0" w14:cap="rnd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90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82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1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08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6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1490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657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vantes Netzwerk für Gesundheit GmbH</Company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nccagi, Dilek</dc:creator>
  <cp:lastModifiedBy>Jäckel, Dorothea</cp:lastModifiedBy>
  <cp:revision>3</cp:revision>
  <dcterms:created xsi:type="dcterms:W3CDTF">2024-08-09T13:04:00Z</dcterms:created>
  <dcterms:modified xsi:type="dcterms:W3CDTF">2024-08-09T14:15:00Z</dcterms:modified>
</cp:coreProperties>
</file>